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</w:rPr>
      </w:pPr>
      <w:r>
        <w:rPr>
          <w:sz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780</wp:posOffset>
                </wp:positionH>
                <wp:positionV relativeFrom="paragraph">
                  <wp:posOffset>57150</wp:posOffset>
                </wp:positionV>
                <wp:extent cx="5307965" cy="7060565"/>
                <wp:effectExtent l="5715" t="5715" r="4445" b="4445"/>
                <wp:wrapNone/>
                <wp:docPr id="1" name="矩形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07840" cy="7060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矩形 2" stroked="t" o:allowincell="f" style="position:absolute;margin-left:1.4pt;margin-top:4.5pt;width:417.9pt;height:555.9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drawing>
          <wp:inline distT="0" distB="0" distL="0" distR="0">
            <wp:extent cx="4008120" cy="26250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98923" t="175325" r="-180" b="-2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12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  <w:drawing>
          <wp:inline distT="0" distB="0" distL="0" distR="0">
            <wp:extent cx="3065780" cy="238379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9360" t="-316" r="48522" b="-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 w:val="false"/>
          <w:b w:val="false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autoSpaceDE w:val="false"/>
        <w:bidi w:val="0"/>
        <w:spacing w:lineRule="auto" w:line="360" w:before="157" w:after="157"/>
        <w:ind w:left="210" w:hanging="0"/>
        <w:jc w:val="both"/>
        <w:textAlignment w:val="auto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Supplementary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Figure 3 A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Validation and comparison of log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vertAlign w:val="subscript"/>
        </w:rPr>
        <w:t>2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vertAlign w:val="subscript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>(fold change) in ten DEGs between qRT-PCR and RNA-Seq. B The absolute concentration of α-linolenic acid, γ-linolenic acid and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 xml:space="preserve">EPA in subcutaneous fat of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eastAsia="zh-CN"/>
        </w:rPr>
        <w:t>F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>Ys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 xml:space="preserve"> and 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  <w:lang w:val="en-US" w:eastAsia="zh-CN"/>
        </w:rPr>
        <w:t>MYs</w:t>
      </w:r>
      <w:r>
        <w:rPr>
          <w:rFonts w:cs="Times New Roman" w:ascii="Times New Roman" w:hAnsi="Times New Roman"/>
          <w:b w:val="false"/>
          <w:bCs/>
          <w:color w:val="000000"/>
          <w:kern w:val="0"/>
          <w:sz w:val="21"/>
          <w:szCs w:val="21"/>
        </w:rPr>
        <w:t xml:space="preserve"> by the GC analysis. FY, female yaks; MY, male yaks.</w:t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/>
          <w:color w:val="000000"/>
          <w:kern w:val="0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04:26:44Z</dcterms:created>
  <dc:creator>yaoxixi</dc:creator>
  <dc:description/>
  <dc:language>en-US</dc:language>
  <cp:lastModifiedBy>笑飘</cp:lastModifiedBy>
  <dcterms:modified xsi:type="dcterms:W3CDTF">2021-08-03T11:41:3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DBDFE574E7A49558EC3CBBF44E0A611</vt:lpwstr>
  </property>
  <property fmtid="{D5CDD505-2E9C-101B-9397-08002B2CF9AE}" pid="3" name="KSOProductBuildVer">
    <vt:lpwstr>2052-11.1.0.10667</vt:lpwstr>
  </property>
</Properties>
</file>